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02E" w:rsidRPr="00271528" w:rsidRDefault="00ED002E" w:rsidP="00ED002E">
      <w:pPr>
        <w:autoSpaceDE w:val="0"/>
        <w:autoSpaceDN w:val="0"/>
        <w:adjustRightInd w:val="0"/>
        <w:rPr>
          <w:rFonts w:eastAsiaTheme="minorHAnsi"/>
          <w:color w:val="000000" w:themeColor="text1"/>
          <w:sz w:val="20"/>
          <w:szCs w:val="20"/>
          <w:lang w:val="en-GB" w:eastAsia="en-US"/>
          <w14:ligatures w14:val="standardContextual"/>
        </w:rPr>
      </w:pPr>
      <w:r w:rsidRPr="00271528">
        <w:rPr>
          <w:rFonts w:eastAsiaTheme="minorHAnsi"/>
          <w:b/>
          <w:bCs/>
          <w:color w:val="000000" w:themeColor="text1"/>
          <w:sz w:val="20"/>
          <w:szCs w:val="20"/>
          <w:lang w:val="en-GB" w:eastAsia="en-US"/>
          <w14:ligatures w14:val="standardContextual"/>
        </w:rPr>
        <w:t>Supplementary Table 1.</w:t>
      </w:r>
      <w:r w:rsidRPr="00271528">
        <w:rPr>
          <w:rFonts w:eastAsiaTheme="minorHAnsi"/>
          <w:color w:val="000000" w:themeColor="text1"/>
          <w:sz w:val="20"/>
          <w:szCs w:val="20"/>
          <w:lang w:val="en-GB" w:eastAsia="en-US"/>
          <w14:ligatures w14:val="standardContextual"/>
        </w:rPr>
        <w:t xml:space="preserve"> Univariate and multivariate Cox regression analysis of LFS using presence/absence of B*44 allele and HLA-A Bw4 as covariates.</w:t>
      </w:r>
    </w:p>
    <w:p w:rsidR="00ED002E" w:rsidRPr="00271528" w:rsidRDefault="00ED002E" w:rsidP="00ED002E">
      <w:pPr>
        <w:ind w:firstLine="720"/>
        <w:rPr>
          <w:sz w:val="20"/>
          <w:szCs w:val="20"/>
        </w:rPr>
      </w:pPr>
    </w:p>
    <w:p w:rsidR="00ED002E" w:rsidRPr="00271528" w:rsidRDefault="00ED002E" w:rsidP="00ED002E">
      <w:pPr>
        <w:ind w:firstLine="720"/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3298"/>
        <w:tblW w:w="0" w:type="auto"/>
        <w:tblLook w:val="04A0" w:firstRow="1" w:lastRow="0" w:firstColumn="1" w:lastColumn="0" w:noHBand="0" w:noVBand="1"/>
      </w:tblPr>
      <w:tblGrid>
        <w:gridCol w:w="1223"/>
        <w:gridCol w:w="869"/>
        <w:gridCol w:w="869"/>
        <w:gridCol w:w="872"/>
        <w:gridCol w:w="869"/>
        <w:gridCol w:w="869"/>
        <w:gridCol w:w="873"/>
      </w:tblGrid>
      <w:tr w:rsidR="00ED002E" w:rsidRPr="00271528" w:rsidTr="00FE2530">
        <w:trPr>
          <w:trHeight w:val="490"/>
        </w:trPr>
        <w:tc>
          <w:tcPr>
            <w:tcW w:w="1223" w:type="dxa"/>
            <w:vMerge w:val="restart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bookmarkStart w:id="0" w:name="_GoBack" w:colFirst="1" w:colLast="1"/>
            <w:r w:rsidRPr="00271528">
              <w:rPr>
                <w:sz w:val="16"/>
                <w:szCs w:val="16"/>
              </w:rPr>
              <w:t>Covariates</w:t>
            </w:r>
          </w:p>
        </w:tc>
        <w:tc>
          <w:tcPr>
            <w:tcW w:w="2610" w:type="dxa"/>
            <w:gridSpan w:val="3"/>
            <w:vAlign w:val="center"/>
          </w:tcPr>
          <w:p w:rsidR="00ED002E" w:rsidRPr="00271528" w:rsidRDefault="00ED002E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271528">
              <w:rPr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2611" w:type="dxa"/>
            <w:gridSpan w:val="3"/>
            <w:vAlign w:val="center"/>
          </w:tcPr>
          <w:p w:rsidR="00ED002E" w:rsidRPr="00271528" w:rsidRDefault="00ED002E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271528">
              <w:rPr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ED002E" w:rsidRPr="00271528" w:rsidTr="00FE2530">
        <w:trPr>
          <w:trHeight w:val="408"/>
        </w:trPr>
        <w:tc>
          <w:tcPr>
            <w:tcW w:w="1223" w:type="dxa"/>
            <w:vMerge/>
          </w:tcPr>
          <w:p w:rsidR="00ED002E" w:rsidRPr="00271528" w:rsidRDefault="00ED002E" w:rsidP="00FE2530">
            <w:pPr>
              <w:rPr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271528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271528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2" w:type="dxa"/>
            <w:vAlign w:val="center"/>
          </w:tcPr>
          <w:p w:rsidR="00ED002E" w:rsidRPr="00271528" w:rsidRDefault="00ED002E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27152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271528"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271528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271528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vAlign w:val="center"/>
          </w:tcPr>
          <w:p w:rsidR="00ED002E" w:rsidRPr="00271528" w:rsidRDefault="00ED002E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27152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271528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ED002E" w:rsidRPr="00271528" w:rsidTr="00FE2530">
        <w:trPr>
          <w:trHeight w:val="385"/>
        </w:trPr>
        <w:tc>
          <w:tcPr>
            <w:tcW w:w="1223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B*44 allele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2.92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1.57-5.42</w:t>
            </w:r>
          </w:p>
        </w:tc>
        <w:tc>
          <w:tcPr>
            <w:tcW w:w="872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&lt;0.001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2.92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1.57-5.42</w:t>
            </w:r>
          </w:p>
        </w:tc>
        <w:tc>
          <w:tcPr>
            <w:tcW w:w="873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&lt;0.001</w:t>
            </w:r>
          </w:p>
        </w:tc>
      </w:tr>
      <w:tr w:rsidR="00ED002E" w:rsidTr="00FE2530">
        <w:trPr>
          <w:trHeight w:val="366"/>
        </w:trPr>
        <w:tc>
          <w:tcPr>
            <w:tcW w:w="1223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HLA-A Bw4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1.09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0.58-2.05</w:t>
            </w:r>
          </w:p>
        </w:tc>
        <w:tc>
          <w:tcPr>
            <w:tcW w:w="872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0.781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1.03</w:t>
            </w:r>
          </w:p>
        </w:tc>
        <w:tc>
          <w:tcPr>
            <w:tcW w:w="869" w:type="dxa"/>
            <w:vAlign w:val="center"/>
          </w:tcPr>
          <w:p w:rsidR="00ED002E" w:rsidRPr="00271528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0.55-1.92</w:t>
            </w:r>
          </w:p>
        </w:tc>
        <w:tc>
          <w:tcPr>
            <w:tcW w:w="873" w:type="dxa"/>
            <w:vAlign w:val="center"/>
          </w:tcPr>
          <w:p w:rsidR="00ED002E" w:rsidRPr="0076739B" w:rsidRDefault="00ED002E" w:rsidP="00FE2530">
            <w:pPr>
              <w:jc w:val="center"/>
              <w:rPr>
                <w:sz w:val="16"/>
                <w:szCs w:val="16"/>
              </w:rPr>
            </w:pPr>
            <w:r w:rsidRPr="00271528">
              <w:rPr>
                <w:sz w:val="16"/>
                <w:szCs w:val="16"/>
              </w:rPr>
              <w:t>0.938</w:t>
            </w:r>
          </w:p>
        </w:tc>
      </w:tr>
      <w:bookmarkEnd w:id="0"/>
    </w:tbl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ED002E" w:rsidRDefault="00ED002E" w:rsidP="00ED002E">
      <w:pPr>
        <w:ind w:firstLine="720"/>
        <w:rPr>
          <w:sz w:val="20"/>
          <w:szCs w:val="20"/>
        </w:rPr>
      </w:pPr>
    </w:p>
    <w:p w:rsidR="009A5A11" w:rsidRDefault="009A5A11"/>
    <w:sectPr w:rsidR="009A5A11" w:rsidSect="002715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02E"/>
    <w:rsid w:val="000029EE"/>
    <w:rsid w:val="00043E04"/>
    <w:rsid w:val="00045BEB"/>
    <w:rsid w:val="00072F3A"/>
    <w:rsid w:val="000821D1"/>
    <w:rsid w:val="000846E6"/>
    <w:rsid w:val="00094900"/>
    <w:rsid w:val="000A2C5F"/>
    <w:rsid w:val="000B4EB4"/>
    <w:rsid w:val="000C4FB4"/>
    <w:rsid w:val="000D6C4E"/>
    <w:rsid w:val="000E7F74"/>
    <w:rsid w:val="00114FFF"/>
    <w:rsid w:val="0015024D"/>
    <w:rsid w:val="001516F6"/>
    <w:rsid w:val="00172726"/>
    <w:rsid w:val="0017599B"/>
    <w:rsid w:val="001D3BCA"/>
    <w:rsid w:val="002111E3"/>
    <w:rsid w:val="00225570"/>
    <w:rsid w:val="00271528"/>
    <w:rsid w:val="002801DD"/>
    <w:rsid w:val="002B1513"/>
    <w:rsid w:val="00310120"/>
    <w:rsid w:val="003319B5"/>
    <w:rsid w:val="00341B5D"/>
    <w:rsid w:val="003553D9"/>
    <w:rsid w:val="00362261"/>
    <w:rsid w:val="003B1D65"/>
    <w:rsid w:val="003E5DEC"/>
    <w:rsid w:val="00401554"/>
    <w:rsid w:val="004264B9"/>
    <w:rsid w:val="004570EC"/>
    <w:rsid w:val="00457B0E"/>
    <w:rsid w:val="00486EAA"/>
    <w:rsid w:val="004C23B0"/>
    <w:rsid w:val="004D67BD"/>
    <w:rsid w:val="004F0105"/>
    <w:rsid w:val="004F0DAA"/>
    <w:rsid w:val="004F762E"/>
    <w:rsid w:val="00531235"/>
    <w:rsid w:val="00536FFF"/>
    <w:rsid w:val="005751DD"/>
    <w:rsid w:val="0057751F"/>
    <w:rsid w:val="00582485"/>
    <w:rsid w:val="0058573C"/>
    <w:rsid w:val="005B4086"/>
    <w:rsid w:val="005E40AA"/>
    <w:rsid w:val="00601E76"/>
    <w:rsid w:val="006049F1"/>
    <w:rsid w:val="006133DC"/>
    <w:rsid w:val="00616FA8"/>
    <w:rsid w:val="0063347A"/>
    <w:rsid w:val="00664F76"/>
    <w:rsid w:val="006A5E93"/>
    <w:rsid w:val="006C1989"/>
    <w:rsid w:val="006D6DDC"/>
    <w:rsid w:val="0071279B"/>
    <w:rsid w:val="007463E5"/>
    <w:rsid w:val="007755E9"/>
    <w:rsid w:val="007B2E82"/>
    <w:rsid w:val="008103E5"/>
    <w:rsid w:val="00823475"/>
    <w:rsid w:val="008511CE"/>
    <w:rsid w:val="00872041"/>
    <w:rsid w:val="00922D5F"/>
    <w:rsid w:val="009266D3"/>
    <w:rsid w:val="0093382C"/>
    <w:rsid w:val="0094249C"/>
    <w:rsid w:val="009527CA"/>
    <w:rsid w:val="00977E1B"/>
    <w:rsid w:val="009A5A11"/>
    <w:rsid w:val="009B5B59"/>
    <w:rsid w:val="009E598E"/>
    <w:rsid w:val="009F5769"/>
    <w:rsid w:val="00A27FD7"/>
    <w:rsid w:val="00A32EDB"/>
    <w:rsid w:val="00A429DE"/>
    <w:rsid w:val="00A43502"/>
    <w:rsid w:val="00A67663"/>
    <w:rsid w:val="00A74EAE"/>
    <w:rsid w:val="00A77BE7"/>
    <w:rsid w:val="00A802BD"/>
    <w:rsid w:val="00AB2B98"/>
    <w:rsid w:val="00AC75B2"/>
    <w:rsid w:val="00AD1B70"/>
    <w:rsid w:val="00AE1F66"/>
    <w:rsid w:val="00AF776D"/>
    <w:rsid w:val="00B44757"/>
    <w:rsid w:val="00B628B3"/>
    <w:rsid w:val="00B703AE"/>
    <w:rsid w:val="00B8185F"/>
    <w:rsid w:val="00B97878"/>
    <w:rsid w:val="00BA35E7"/>
    <w:rsid w:val="00BB1D5F"/>
    <w:rsid w:val="00BC0D14"/>
    <w:rsid w:val="00BD748D"/>
    <w:rsid w:val="00BE5E49"/>
    <w:rsid w:val="00BF437A"/>
    <w:rsid w:val="00C24191"/>
    <w:rsid w:val="00C35955"/>
    <w:rsid w:val="00C40750"/>
    <w:rsid w:val="00C41A12"/>
    <w:rsid w:val="00C61A92"/>
    <w:rsid w:val="00C83F19"/>
    <w:rsid w:val="00C90312"/>
    <w:rsid w:val="00CB7865"/>
    <w:rsid w:val="00CE49DE"/>
    <w:rsid w:val="00D16829"/>
    <w:rsid w:val="00D42471"/>
    <w:rsid w:val="00D84A4D"/>
    <w:rsid w:val="00DD4E7D"/>
    <w:rsid w:val="00DE21BB"/>
    <w:rsid w:val="00E44321"/>
    <w:rsid w:val="00E565A7"/>
    <w:rsid w:val="00E66CE8"/>
    <w:rsid w:val="00E87D01"/>
    <w:rsid w:val="00E971CF"/>
    <w:rsid w:val="00ED002E"/>
    <w:rsid w:val="00F05C39"/>
    <w:rsid w:val="00F3342B"/>
    <w:rsid w:val="00F55759"/>
    <w:rsid w:val="00F70B17"/>
    <w:rsid w:val="00F763F0"/>
    <w:rsid w:val="00F76BF5"/>
    <w:rsid w:val="00F95A36"/>
    <w:rsid w:val="00FC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F9DD5-D6F8-C745-A44A-28E44EFC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02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02E"/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Komic</dc:creator>
  <cp:keywords/>
  <dc:description/>
  <cp:lastModifiedBy>Ragavi Anandhan</cp:lastModifiedBy>
  <cp:revision>2</cp:revision>
  <dcterms:created xsi:type="dcterms:W3CDTF">2023-07-06T20:54:00Z</dcterms:created>
  <dcterms:modified xsi:type="dcterms:W3CDTF">2023-07-28T05:17:00Z</dcterms:modified>
</cp:coreProperties>
</file>